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71" w:type="dxa"/>
        <w:tblInd w:w="108" w:type="dxa"/>
        <w:tblLook w:val="04A0" w:firstRow="1" w:lastRow="0" w:firstColumn="1" w:lastColumn="0" w:noHBand="0" w:noVBand="1"/>
      </w:tblPr>
      <w:tblGrid>
        <w:gridCol w:w="2418"/>
        <w:gridCol w:w="1748"/>
        <w:gridCol w:w="4052"/>
        <w:gridCol w:w="1993"/>
        <w:gridCol w:w="1780"/>
        <w:gridCol w:w="1780"/>
      </w:tblGrid>
      <w:tr w:rsidR="00B45079" w:rsidRPr="00B45079" w14:paraId="5117BA72" w14:textId="77777777" w:rsidTr="00B45079">
        <w:trPr>
          <w:trHeight w:val="315"/>
        </w:trPr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82353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ject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E0EC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st name</w:t>
            </w:r>
          </w:p>
        </w:tc>
        <w:tc>
          <w:tcPr>
            <w:tcW w:w="4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4994D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E81A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st statistic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A1214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43A93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45079" w:rsidRPr="00B45079" w14:paraId="318D3FC8" w14:textId="77777777" w:rsidTr="00B45079">
        <w:trPr>
          <w:trHeight w:val="824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853A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alinity                                 </w:t>
            </w:r>
            <w:proofErr w:type="gramStart"/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(</w:t>
            </w:r>
            <w:proofErr w:type="gramEnd"/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g. 1b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C56E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ch’s t-test</w:t>
            </w:r>
          </w:p>
        </w:tc>
        <w:tc>
          <w:tcPr>
            <w:tcW w:w="4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F21D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 area vs. LS are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249E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= 115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9252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 = 2544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3438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B45079" w:rsidRPr="00B45079" w14:paraId="18676823" w14:textId="77777777" w:rsidTr="00B45079">
        <w:trPr>
          <w:trHeight w:val="885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A3AA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emperature                    </w:t>
            </w:r>
            <w:proofErr w:type="gramStart"/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(</w:t>
            </w:r>
            <w:proofErr w:type="gramEnd"/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. Fig. 1)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7998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ch’s t-test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5E9D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 area vs. LS are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6ED3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=8.5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718E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=25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2821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B45079" w:rsidRPr="00B45079" w14:paraId="10E087F6" w14:textId="77777777" w:rsidTr="00B45079">
        <w:trPr>
          <w:trHeight w:val="885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BAA4" w14:textId="2E43E2D2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g2(fold </w:t>
            </w:r>
            <w:proofErr w:type="gramStart"/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ange)   </w:t>
            </w:r>
            <w:proofErr w:type="gramEnd"/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(Fig.5e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FAB3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n-Whitney U test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65B2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vironment effect vs. species effec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07C6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=331980724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13EA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\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E1CE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B45079" w:rsidRPr="00B45079" w14:paraId="171B08D6" w14:textId="77777777" w:rsidTr="00B45079">
        <w:trPr>
          <w:trHeight w:val="92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9FF8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g2(fold </w:t>
            </w:r>
            <w:proofErr w:type="gramStart"/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ange)   </w:t>
            </w:r>
            <w:proofErr w:type="gramEnd"/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    (Fig.5e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9808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n-Whitney U test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2174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vironment effect vs. species-environment interac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41F8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=330485088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B756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\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3BD5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B45079" w:rsidRPr="00B45079" w14:paraId="5EE8D510" w14:textId="77777777" w:rsidTr="00B45079">
        <w:trPr>
          <w:trHeight w:val="885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C4E7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g2(fold </w:t>
            </w:r>
            <w:proofErr w:type="gramStart"/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ange)   </w:t>
            </w:r>
            <w:proofErr w:type="gramEnd"/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(Suppl. Fig. 3a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73F9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test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F36F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vs. HK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C599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=2.8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5FB0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f=1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CC5C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4</w:t>
            </w:r>
          </w:p>
        </w:tc>
      </w:tr>
      <w:tr w:rsidR="00B45079" w:rsidRPr="00B45079" w14:paraId="1B889BD7" w14:textId="77777777" w:rsidTr="00B45079">
        <w:trPr>
          <w:trHeight w:val="897"/>
        </w:trPr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2B988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g2(fold </w:t>
            </w:r>
            <w:proofErr w:type="gramStart"/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ange)   </w:t>
            </w:r>
            <w:proofErr w:type="gramEnd"/>
            <w:r w:rsidRPr="00B45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      (Suppl. Fig. 3b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44D68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test</w:t>
            </w:r>
          </w:p>
        </w:tc>
        <w:tc>
          <w:tcPr>
            <w:tcW w:w="4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A4EB1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 vs. HK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9DA2F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=2.5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3F68C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=39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6188C" w14:textId="77777777" w:rsidR="00B45079" w:rsidRPr="00B45079" w:rsidRDefault="00B45079" w:rsidP="00B450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450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18</w:t>
            </w:r>
          </w:p>
        </w:tc>
      </w:tr>
    </w:tbl>
    <w:p w14:paraId="33E78540" w14:textId="77777777" w:rsidR="00B45771" w:rsidRDefault="00B45771"/>
    <w:sectPr w:rsidR="00B45771" w:rsidSect="00B450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A2E72" w14:textId="77777777" w:rsidR="00943DFA" w:rsidRDefault="00943DFA" w:rsidP="00B45079">
      <w:r>
        <w:separator/>
      </w:r>
    </w:p>
  </w:endnote>
  <w:endnote w:type="continuationSeparator" w:id="0">
    <w:p w14:paraId="38CE3AB7" w14:textId="77777777" w:rsidR="00943DFA" w:rsidRDefault="00943DFA" w:rsidP="00B45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4BC4A" w14:textId="77777777" w:rsidR="00943DFA" w:rsidRDefault="00943DFA" w:rsidP="00B45079">
      <w:r>
        <w:separator/>
      </w:r>
    </w:p>
  </w:footnote>
  <w:footnote w:type="continuationSeparator" w:id="0">
    <w:p w14:paraId="00C8C6E7" w14:textId="77777777" w:rsidR="00943DFA" w:rsidRDefault="00943DFA" w:rsidP="00B45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305F"/>
    <w:rsid w:val="00943DFA"/>
    <w:rsid w:val="00B45079"/>
    <w:rsid w:val="00B45771"/>
    <w:rsid w:val="00EF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25B2D"/>
  <w15:chartTrackingRefBased/>
  <w15:docId w15:val="{4E697E3C-50B8-4D87-86AD-F4424A09A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0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0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0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3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花寐</dc:creator>
  <cp:keywords/>
  <dc:description/>
  <cp:lastModifiedBy>. 花寐</cp:lastModifiedBy>
  <cp:revision>2</cp:revision>
  <dcterms:created xsi:type="dcterms:W3CDTF">2022-02-14T14:04:00Z</dcterms:created>
  <dcterms:modified xsi:type="dcterms:W3CDTF">2022-02-14T14:05:00Z</dcterms:modified>
</cp:coreProperties>
</file>